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B84" w:rsidRPr="00084649" w:rsidRDefault="0053176E" w:rsidP="0008464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AdvOT1ef757c0" w:hAnsi="Times New Roman" w:cs="Times New Roman"/>
          <w:b/>
          <w:sz w:val="28"/>
          <w:szCs w:val="28"/>
        </w:rPr>
        <w:t>Supplementary Tables</w:t>
      </w:r>
    </w:p>
    <w:p w:rsidR="00177B84" w:rsidRPr="00B717CD" w:rsidRDefault="00177B84" w:rsidP="00177B8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77B84" w:rsidRPr="00B717CD" w:rsidRDefault="00084649" w:rsidP="00177B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77B84" w:rsidRPr="00B717CD">
        <w:rPr>
          <w:rFonts w:ascii="Times New Roman" w:hAnsi="Times New Roman" w:cs="Times New Roman"/>
          <w:b/>
          <w:bCs/>
          <w:sz w:val="24"/>
          <w:szCs w:val="24"/>
        </w:rPr>
        <w:t>. Primers for gene overexpression, shRNAs for gene knockdown and sgRNA for gene knockout</w:t>
      </w:r>
    </w:p>
    <w:p w:rsidR="00177B84" w:rsidRPr="00B717CD" w:rsidRDefault="00177B84" w:rsidP="00177B8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6033"/>
      </w:tblGrid>
      <w:tr w:rsidR="00177B84" w:rsidRPr="00B717CD" w:rsidTr="00FF7C75">
        <w:tc>
          <w:tcPr>
            <w:tcW w:w="1271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177B84" w:rsidRPr="00B717CD" w:rsidTr="00FF7C75">
        <w:tc>
          <w:tcPr>
            <w:tcW w:w="1271" w:type="dxa"/>
            <w:vMerge w:val="restart"/>
          </w:tcPr>
          <w:p w:rsidR="00177B84" w:rsidRPr="00B717CD" w:rsidRDefault="00177B84" w:rsidP="00FF7C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A2"/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ZR1-flag</w:t>
            </w:r>
            <w:bookmarkEnd w:id="1"/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pLV</w:t>
            </w: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RANGE!B2"/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CTAGAGCCACCATGGACCAGGACTATGA</w:t>
            </w:r>
            <w:bookmarkEnd w:id="2"/>
          </w:p>
        </w:tc>
      </w:tr>
      <w:tr w:rsidR="00177B84" w:rsidRPr="00B717CD" w:rsidTr="00FF7C75">
        <w:tc>
          <w:tcPr>
            <w:tcW w:w="1271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RANGE!C2"/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GCTAGCTCACTTATCGTCGTCATCCTTGTAATCCCGGATCCTGGTGAAGAGGTTG</w:t>
            </w:r>
            <w:bookmarkEnd w:id="3"/>
          </w:p>
        </w:tc>
      </w:tr>
      <w:tr w:rsidR="00177B84" w:rsidRPr="00B717CD" w:rsidTr="00FF7C75">
        <w:tc>
          <w:tcPr>
            <w:tcW w:w="1271" w:type="dxa"/>
            <w:vMerge w:val="restart"/>
          </w:tcPr>
          <w:p w:rsidR="00177B84" w:rsidRPr="00B717CD" w:rsidRDefault="00177B84" w:rsidP="00FF7C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K2-His-pLV</w:t>
            </w: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RANGE!B4"/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CTAGAGCCACCATGTCTCGGGAGTCGGATGTT</w:t>
            </w:r>
            <w:bookmarkEnd w:id="4"/>
          </w:p>
        </w:tc>
      </w:tr>
      <w:tr w:rsidR="00177B84" w:rsidRPr="00B717CD" w:rsidTr="00FF7C75">
        <w:tc>
          <w:tcPr>
            <w:tcW w:w="1271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RANGE!C4"/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AGCTAGCTCAATGGTGATGGTGATGATGCAACACAGCAGCACACACAGCT</w:t>
            </w:r>
            <w:bookmarkEnd w:id="5"/>
          </w:p>
        </w:tc>
      </w:tr>
      <w:tr w:rsidR="00177B84" w:rsidRPr="00B717CD" w:rsidTr="00FF7C75">
        <w:tc>
          <w:tcPr>
            <w:tcW w:w="1271" w:type="dxa"/>
            <w:vMerge w:val="restart"/>
          </w:tcPr>
          <w:p w:rsidR="00177B84" w:rsidRPr="00B717CD" w:rsidRDefault="00177B84" w:rsidP="00FF7C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ZR1-mutant-pLV</w:t>
            </w: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AGATCGTTGCATACGTTTTTGGAACACGCTGACAGGACA</w:t>
            </w:r>
          </w:p>
        </w:tc>
      </w:tr>
      <w:tr w:rsidR="00177B84" w:rsidRPr="00B717CD" w:rsidTr="00FF7C75">
        <w:tc>
          <w:tcPr>
            <w:tcW w:w="1271" w:type="dxa"/>
            <w:vMerge/>
            <w:vAlign w:val="center"/>
          </w:tcPr>
          <w:p w:rsidR="00177B84" w:rsidRPr="00B717CD" w:rsidRDefault="00177B84" w:rsidP="00FF7C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ACGTATGCAACGATCTGCTGTGCCGCCCCCCGAGGCCA</w:t>
            </w:r>
          </w:p>
        </w:tc>
      </w:tr>
      <w:tr w:rsidR="00177B84" w:rsidRPr="00B717CD" w:rsidTr="00FF7C75">
        <w:tc>
          <w:tcPr>
            <w:tcW w:w="1271" w:type="dxa"/>
            <w:vMerge w:val="restart"/>
          </w:tcPr>
          <w:p w:rsidR="00177B84" w:rsidRPr="00B717CD" w:rsidRDefault="00177B84" w:rsidP="00FF7C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ZR1-</w:t>
            </w:r>
            <w:bookmarkStart w:id="6" w:name="OLE_LINK64"/>
            <w:bookmarkStart w:id="7" w:name="OLE_LINK65"/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sgRNA1</w:t>
            </w:r>
            <w:bookmarkEnd w:id="6"/>
            <w:bookmarkEnd w:id="7"/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ACCGGAAGCGGTCTCCGTGCTTGC</w:t>
            </w:r>
          </w:p>
        </w:tc>
      </w:tr>
      <w:tr w:rsidR="00177B84" w:rsidRPr="00B717CD" w:rsidTr="00FF7C75">
        <w:tc>
          <w:tcPr>
            <w:tcW w:w="1271" w:type="dxa"/>
            <w:vMerge/>
          </w:tcPr>
          <w:p w:rsidR="00177B84" w:rsidRPr="00B717CD" w:rsidRDefault="00177B84" w:rsidP="00FF7C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AAACGCAAGCACGGAGACCGCTTCC</w:t>
            </w:r>
          </w:p>
        </w:tc>
      </w:tr>
      <w:tr w:rsidR="00177B84" w:rsidRPr="00B717CD" w:rsidTr="00FF7C75">
        <w:tc>
          <w:tcPr>
            <w:tcW w:w="1271" w:type="dxa"/>
            <w:vMerge w:val="restart"/>
          </w:tcPr>
          <w:p w:rsidR="00177B84" w:rsidRPr="00B717CD" w:rsidRDefault="00177B84" w:rsidP="00FF7C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ZR1-</w:t>
            </w: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sgRNA2</w:t>
            </w: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ACCGCTGACCGCTGTATCCGCTTC</w:t>
            </w:r>
          </w:p>
        </w:tc>
      </w:tr>
      <w:tr w:rsidR="00177B84" w:rsidRPr="00B717CD" w:rsidTr="00FF7C75">
        <w:tc>
          <w:tcPr>
            <w:tcW w:w="1271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AAACGAAGCGGATACAGCGGTCAGC</w:t>
            </w:r>
          </w:p>
        </w:tc>
      </w:tr>
      <w:tr w:rsidR="00177B84" w:rsidRPr="00B717CD" w:rsidTr="00FF7C75">
        <w:tc>
          <w:tcPr>
            <w:tcW w:w="1271" w:type="dxa"/>
            <w:vMerge w:val="restart"/>
          </w:tcPr>
          <w:p w:rsidR="00177B84" w:rsidRPr="00B717CD" w:rsidRDefault="00177B84" w:rsidP="00FF7C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ZR1-</w:t>
            </w: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sgRNA3</w:t>
            </w: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ACCGGATCATGCGGTCGCGGCTCC</w:t>
            </w:r>
          </w:p>
        </w:tc>
      </w:tr>
      <w:tr w:rsidR="00177B84" w:rsidRPr="00B717CD" w:rsidTr="00FF7C75">
        <w:tc>
          <w:tcPr>
            <w:tcW w:w="1271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AAACGGAGCCGCGACCGCATGATCC</w:t>
            </w:r>
          </w:p>
        </w:tc>
      </w:tr>
      <w:tr w:rsidR="00177B84" w:rsidRPr="00B717CD" w:rsidTr="00FF7C75">
        <w:tc>
          <w:tcPr>
            <w:tcW w:w="1271" w:type="dxa"/>
            <w:vMerge w:val="restart"/>
          </w:tcPr>
          <w:p w:rsidR="00177B84" w:rsidRPr="00B717CD" w:rsidRDefault="00177B84" w:rsidP="00FF7C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ZR1-</w:t>
            </w: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sgRNA4</w:t>
            </w: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ACCGACCACTGCAGTGTATCGACA</w:t>
            </w:r>
          </w:p>
        </w:tc>
      </w:tr>
      <w:tr w:rsidR="00177B84" w:rsidRPr="00B717CD" w:rsidTr="00FF7C75">
        <w:tc>
          <w:tcPr>
            <w:tcW w:w="1271" w:type="dxa"/>
            <w:vMerge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3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AAACTGTCGATACACTGCAGTGGTC</w:t>
            </w:r>
          </w:p>
        </w:tc>
      </w:tr>
    </w:tbl>
    <w:p w:rsidR="00177B84" w:rsidRPr="00B717CD" w:rsidRDefault="00177B84" w:rsidP="00177B84">
      <w:pPr>
        <w:rPr>
          <w:rFonts w:ascii="Times New Roman" w:hAnsi="Times New Roman" w:cs="Times New Roman" w:hint="eastAsia"/>
          <w:sz w:val="24"/>
          <w:szCs w:val="24"/>
        </w:rPr>
      </w:pPr>
    </w:p>
    <w:p w:rsidR="00177B84" w:rsidRPr="00B717CD" w:rsidRDefault="00084649" w:rsidP="00177B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177B84" w:rsidRPr="00B717CD">
        <w:rPr>
          <w:rFonts w:ascii="Times New Roman" w:hAnsi="Times New Roman" w:cs="Times New Roman"/>
          <w:b/>
          <w:bCs/>
          <w:sz w:val="24"/>
          <w:szCs w:val="24"/>
        </w:rPr>
        <w:t>. Primers for qPCR</w:t>
      </w:r>
    </w:p>
    <w:p w:rsidR="00177B84" w:rsidRPr="00B717CD" w:rsidRDefault="00177B84" w:rsidP="00177B8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80"/>
        <w:gridCol w:w="1846"/>
        <w:gridCol w:w="3870"/>
      </w:tblGrid>
      <w:tr w:rsidR="00177B84" w:rsidRPr="00B717CD" w:rsidTr="00557D97">
        <w:tc>
          <w:tcPr>
            <w:tcW w:w="2714" w:type="dxa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177B84" w:rsidRPr="00B717CD" w:rsidTr="00557D97">
        <w:tc>
          <w:tcPr>
            <w:tcW w:w="2714" w:type="dxa"/>
            <w:vMerge w:val="restart"/>
            <w:vAlign w:val="center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r w:rsidR="00A3449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TTTGAGTTCGGTGGGGTCA</w:t>
            </w:r>
          </w:p>
        </w:tc>
      </w:tr>
      <w:tr w:rsidR="00177B84" w:rsidRPr="00B717CD" w:rsidTr="00557D97">
        <w:tc>
          <w:tcPr>
            <w:tcW w:w="2714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GAAATCAAACAGAGGCCGCA</w:t>
            </w:r>
          </w:p>
        </w:tc>
      </w:tr>
      <w:tr w:rsidR="00177B84" w:rsidRPr="00B717CD" w:rsidTr="00557D97">
        <w:tc>
          <w:tcPr>
            <w:tcW w:w="2714" w:type="dxa"/>
            <w:vMerge w:val="restart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CCGAGAGGTCTTTTTCCGAG</w:t>
            </w:r>
          </w:p>
        </w:tc>
      </w:tr>
      <w:tr w:rsidR="00177B84" w:rsidRPr="00B717CD" w:rsidTr="00557D97">
        <w:tc>
          <w:tcPr>
            <w:tcW w:w="2714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CAGCCCATGATGGTTCTGAT</w:t>
            </w:r>
          </w:p>
        </w:tc>
      </w:tr>
      <w:tr w:rsidR="00177B84" w:rsidRPr="00B717CD" w:rsidTr="00557D97">
        <w:tc>
          <w:tcPr>
            <w:tcW w:w="2714" w:type="dxa"/>
            <w:vMerge w:val="restart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CAGCACATGACGGAGGTTGT</w:t>
            </w:r>
          </w:p>
        </w:tc>
      </w:tr>
      <w:tr w:rsidR="00177B84" w:rsidRPr="00B717CD" w:rsidTr="00557D97">
        <w:tc>
          <w:tcPr>
            <w:tcW w:w="2714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TCATCCAAATACTCCACACGC</w:t>
            </w:r>
          </w:p>
        </w:tc>
      </w:tr>
      <w:tr w:rsidR="00177B84" w:rsidRPr="00B717CD" w:rsidTr="00557D97">
        <w:tc>
          <w:tcPr>
            <w:tcW w:w="2714" w:type="dxa"/>
            <w:vMerge w:val="restart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ACAACTTTGGTATCGTGGAAGG</w:t>
            </w:r>
          </w:p>
        </w:tc>
      </w:tr>
      <w:tr w:rsidR="00177B84" w:rsidRPr="00B717CD" w:rsidTr="00557D97">
        <w:tc>
          <w:tcPr>
            <w:tcW w:w="2714" w:type="dxa"/>
            <w:vMerge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7" w:type="dxa"/>
          </w:tcPr>
          <w:p w:rsidR="00177B84" w:rsidRPr="00B717CD" w:rsidRDefault="00177B84" w:rsidP="00FF7C7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sz w:val="24"/>
                <w:szCs w:val="24"/>
              </w:rPr>
              <w:t>GCCATCACGCCACAGTTTC</w:t>
            </w:r>
          </w:p>
        </w:tc>
      </w:tr>
    </w:tbl>
    <w:p w:rsidR="00177B84" w:rsidRPr="00B717CD" w:rsidRDefault="00177B84" w:rsidP="00177B84">
      <w:pPr>
        <w:rPr>
          <w:rFonts w:ascii="Times New Roman" w:hAnsi="Times New Roman" w:cs="Times New Roman" w:hint="eastAsia"/>
          <w:sz w:val="24"/>
          <w:szCs w:val="24"/>
        </w:rPr>
      </w:pPr>
    </w:p>
    <w:p w:rsidR="00177B84" w:rsidRPr="00B717CD" w:rsidRDefault="00084649" w:rsidP="00177B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177B84" w:rsidRPr="00B717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77B84" w:rsidRPr="00B717CD">
        <w:rPr>
          <w:rFonts w:ascii="Times New Roman" w:hAnsi="Times New Roman" w:cs="Times New Roman"/>
          <w:b/>
          <w:sz w:val="24"/>
          <w:szCs w:val="24"/>
        </w:rPr>
        <w:t>The information</w:t>
      </w:r>
      <w:r w:rsidR="00177B84" w:rsidRPr="00B717CD">
        <w:rPr>
          <w:rFonts w:ascii="Times New Roman" w:hAnsi="Times New Roman" w:cs="Times New Roman"/>
          <w:b/>
          <w:bCs/>
          <w:sz w:val="24"/>
          <w:szCs w:val="24"/>
        </w:rPr>
        <w:t xml:space="preserve"> of antibodies for WB, IP, IF, IHC. </w:t>
      </w:r>
    </w:p>
    <w:p w:rsidR="00177B84" w:rsidRPr="00B717CD" w:rsidRDefault="00177B84" w:rsidP="00177B8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58"/>
        <w:gridCol w:w="2764"/>
      </w:tblGrid>
      <w:tr w:rsidR="00177B84" w:rsidRPr="00B717CD" w:rsidTr="00FF7C75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. No.</w:t>
            </w:r>
          </w:p>
        </w:tc>
      </w:tr>
      <w:tr w:rsidR="00177B84" w:rsidRPr="00B717CD" w:rsidTr="00FF7C75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RI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"/>
            <w:bookmarkStart w:id="9" w:name="OLE_LINK2"/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  <w:bookmarkEnd w:id="8"/>
            <w:bookmarkEnd w:id="9"/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177B84" w:rsidRPr="00B717CD" w:rsidRDefault="00177B84" w:rsidP="00FF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7895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RII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7862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ctin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SGB-BIO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-09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B(α)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42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IKB(α)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46S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-KB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-8008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NF-KB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-33020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ZR1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89535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ved</w:t>
            </w: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aspase3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61L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K2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08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M2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934S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γH2AX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18S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53-total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43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P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COGENE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30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P53(S15)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84T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P53(S20)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87T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P53(S392)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81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g-M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1804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g-R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93S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3663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-myc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-40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-8036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1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2S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1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8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08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C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055S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CDC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15)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11S</w:t>
            </w:r>
          </w:p>
        </w:tc>
      </w:tr>
      <w:tr w:rsidR="00177B84" w:rsidRPr="00B717CD" w:rsidTr="00FF7C75">
        <w:trPr>
          <w:trHeight w:val="300"/>
          <w:jc w:val="center"/>
        </w:trPr>
        <w:tc>
          <w:tcPr>
            <w:tcW w:w="226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IKK-(R)</w:t>
            </w:r>
          </w:p>
        </w:tc>
        <w:tc>
          <w:tcPr>
            <w:tcW w:w="3258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4" w:type="dxa"/>
            <w:noWrap/>
            <w:hideMark/>
          </w:tcPr>
          <w:p w:rsidR="00177B84" w:rsidRPr="00B717CD" w:rsidRDefault="00177B84" w:rsidP="00FF7C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17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7</w:t>
            </w:r>
          </w:p>
        </w:tc>
      </w:tr>
    </w:tbl>
    <w:p w:rsidR="004554FB" w:rsidRPr="009A63DB" w:rsidRDefault="004554FB" w:rsidP="009A63D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4554FB" w:rsidRPr="009A63DB" w:rsidSect="00455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1687" w:rsidRDefault="00D71687" w:rsidP="009A63DB">
      <w:r>
        <w:separator/>
      </w:r>
    </w:p>
  </w:endnote>
  <w:endnote w:type="continuationSeparator" w:id="0">
    <w:p w:rsidR="00D71687" w:rsidRDefault="00D71687" w:rsidP="009A6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1687" w:rsidRDefault="00D71687" w:rsidP="009A63DB">
      <w:r>
        <w:separator/>
      </w:r>
    </w:p>
  </w:footnote>
  <w:footnote w:type="continuationSeparator" w:id="0">
    <w:p w:rsidR="00D71687" w:rsidRDefault="00D71687" w:rsidP="009A6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uro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re9srsa0f5voeeart5fsv8zeaefsdredax&quot;&gt;references of cyclin B1 manuscript&lt;record-ids&gt;&lt;item&gt;322&lt;/item&gt;&lt;item&gt;323&lt;/item&gt;&lt;item&gt;324&lt;/item&gt;&lt;/record-ids&gt;&lt;/item&gt;&lt;/Libraries&gt;"/>
  </w:docVars>
  <w:rsids>
    <w:rsidRoot w:val="00177B84"/>
    <w:rsid w:val="00057808"/>
    <w:rsid w:val="00084649"/>
    <w:rsid w:val="00177B84"/>
    <w:rsid w:val="004554FB"/>
    <w:rsid w:val="004F3574"/>
    <w:rsid w:val="0053176E"/>
    <w:rsid w:val="00557D97"/>
    <w:rsid w:val="00595E1A"/>
    <w:rsid w:val="00691859"/>
    <w:rsid w:val="007705B3"/>
    <w:rsid w:val="00787FC3"/>
    <w:rsid w:val="009A63DB"/>
    <w:rsid w:val="00A04352"/>
    <w:rsid w:val="00A3449D"/>
    <w:rsid w:val="00B03346"/>
    <w:rsid w:val="00B229B1"/>
    <w:rsid w:val="00D71687"/>
    <w:rsid w:val="00D92D50"/>
    <w:rsid w:val="00EE3F0A"/>
    <w:rsid w:val="00FB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4B93B4-356C-41FE-8540-31CED738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7B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7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77B84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177B8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77B84"/>
    <w:rPr>
      <w:rFonts w:ascii="Calibri" w:hAnsi="Calibri" w:cs="Calibri"/>
      <w:noProof/>
      <w:sz w:val="20"/>
    </w:rPr>
  </w:style>
  <w:style w:type="character" w:styleId="a5">
    <w:name w:val="Strong"/>
    <w:basedOn w:val="a0"/>
    <w:uiPriority w:val="22"/>
    <w:qFormat/>
    <w:rsid w:val="00177B84"/>
    <w:rPr>
      <w:b w:val="0"/>
      <w:bCs w:val="0"/>
      <w:color w:val="CC0000"/>
    </w:rPr>
  </w:style>
  <w:style w:type="character" w:customStyle="1" w:styleId="figuretitletext2">
    <w:name w:val="figure__title__text2"/>
    <w:basedOn w:val="a0"/>
    <w:rsid w:val="00177B84"/>
  </w:style>
  <w:style w:type="paragraph" w:styleId="a6">
    <w:name w:val="header"/>
    <w:basedOn w:val="a"/>
    <w:link w:val="Char"/>
    <w:uiPriority w:val="99"/>
    <w:unhideWhenUsed/>
    <w:rsid w:val="009A6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9A63DB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9A6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9A63DB"/>
    <w:rPr>
      <w:sz w:val="18"/>
      <w:szCs w:val="18"/>
    </w:rPr>
  </w:style>
  <w:style w:type="character" w:customStyle="1" w:styleId="highlight">
    <w:name w:val="highlight"/>
    <w:basedOn w:val="a0"/>
    <w:rsid w:val="009A63DB"/>
  </w:style>
  <w:style w:type="paragraph" w:customStyle="1" w:styleId="EndNoteBibliographyTitle">
    <w:name w:val="EndNote Bibliography Title"/>
    <w:basedOn w:val="a"/>
    <w:link w:val="EndNoteBibliographyTitleChar"/>
    <w:rsid w:val="00D92D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92D50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D92D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3</cp:revision>
  <dcterms:created xsi:type="dcterms:W3CDTF">2020-06-09T06:21:00Z</dcterms:created>
  <dcterms:modified xsi:type="dcterms:W3CDTF">2020-09-08T08:37:00Z</dcterms:modified>
</cp:coreProperties>
</file>